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60632D" w14:textId="434548DF" w:rsidR="00E71AAB" w:rsidRPr="00E71AAB" w:rsidRDefault="00E71AAB" w:rsidP="00012DAB">
      <w:pPr>
        <w:snapToGrid w:val="0"/>
        <w:spacing w:beforeLines="50" w:before="156" w:after="240"/>
        <w:jc w:val="center"/>
        <w:rPr>
          <w:b/>
          <w:sz w:val="24"/>
          <w:lang w:val="en-GB"/>
        </w:rPr>
      </w:pPr>
      <w:bookmarkStart w:id="0" w:name="_GoBack"/>
      <w:bookmarkEnd w:id="0"/>
      <w:r w:rsidRPr="00E71AAB">
        <w:rPr>
          <w:b/>
          <w:sz w:val="24"/>
          <w:lang w:val="en-GB"/>
        </w:rPr>
        <w:t xml:space="preserve">S1 </w:t>
      </w:r>
      <w:r w:rsidRPr="00E71AAB">
        <w:rPr>
          <w:rFonts w:hint="eastAsia"/>
          <w:b/>
          <w:sz w:val="24"/>
          <w:lang w:val="en-GB"/>
        </w:rPr>
        <w:t>T</w:t>
      </w:r>
      <w:r w:rsidRPr="00E71AAB">
        <w:rPr>
          <w:b/>
          <w:sz w:val="24"/>
          <w:lang w:val="en-GB"/>
        </w:rPr>
        <w:t xml:space="preserve">able. The </w:t>
      </w:r>
      <w:proofErr w:type="spellStart"/>
      <w:r w:rsidRPr="00E71AAB">
        <w:rPr>
          <w:rFonts w:hint="eastAsia"/>
          <w:b/>
          <w:i/>
          <w:iCs/>
          <w:sz w:val="24"/>
          <w:lang w:val="en-GB"/>
        </w:rPr>
        <w:t>V</w:t>
      </w:r>
      <w:r w:rsidRPr="00E71AAB">
        <w:rPr>
          <w:b/>
          <w:sz w:val="24"/>
          <w:vertAlign w:val="subscript"/>
          <w:lang w:val="en-GB"/>
        </w:rPr>
        <w:t>Th</w:t>
      </w:r>
      <w:proofErr w:type="spellEnd"/>
      <w:r w:rsidRPr="00E71AAB">
        <w:rPr>
          <w:b/>
          <w:sz w:val="24"/>
          <w:lang w:val="en-GB"/>
        </w:rPr>
        <w:t xml:space="preserve"> of PC12 quasi-neuronal networks under the effect of </w:t>
      </w:r>
      <w:proofErr w:type="spellStart"/>
      <w:r w:rsidRPr="00E71AAB">
        <w:rPr>
          <w:b/>
          <w:sz w:val="24"/>
          <w:lang w:val="en-GB"/>
        </w:rPr>
        <w:t>ACh</w:t>
      </w:r>
      <w:proofErr w:type="spellEnd"/>
      <w:r w:rsidRPr="00E71AAB">
        <w:rPr>
          <w:b/>
          <w:sz w:val="24"/>
          <w:lang w:val="en-GB"/>
        </w:rPr>
        <w:t xml:space="preserve"> (</w:t>
      </w:r>
      <w:r w:rsidRPr="00E71AAB">
        <w:rPr>
          <w:rFonts w:hint="eastAsia"/>
          <w:b/>
          <w:i/>
          <w:sz w:val="24"/>
          <w:lang w:val="en-GB"/>
        </w:rPr>
        <w:t>n</w:t>
      </w:r>
      <w:r w:rsidRPr="00E71AAB">
        <w:rPr>
          <w:rFonts w:hint="eastAsia"/>
          <w:b/>
          <w:sz w:val="24"/>
          <w:lang w:val="en-GB"/>
        </w:rPr>
        <w:t>=</w:t>
      </w:r>
      <w:r w:rsidR="00F2249E">
        <w:rPr>
          <w:b/>
          <w:sz w:val="24"/>
          <w:lang w:val="en-GB"/>
        </w:rPr>
        <w:t>5</w:t>
      </w:r>
      <w:r w:rsidRPr="00E71AAB">
        <w:rPr>
          <w:b/>
          <w:sz w:val="24"/>
          <w:lang w:val="en-GB"/>
        </w:rPr>
        <w:t>)</w:t>
      </w:r>
    </w:p>
    <w:tbl>
      <w:tblPr>
        <w:tblW w:w="0" w:type="auto"/>
        <w:jc w:val="center"/>
        <w:tblBorders>
          <w:top w:val="single" w:sz="12" w:space="0" w:color="000000"/>
          <w:bottom w:val="single" w:sz="12" w:space="0" w:color="000000"/>
          <w:insideH w:val="single" w:sz="8" w:space="0" w:color="000000"/>
        </w:tblBorders>
        <w:tblLook w:val="04A0" w:firstRow="1" w:lastRow="0" w:firstColumn="1" w:lastColumn="0" w:noHBand="0" w:noVBand="1"/>
      </w:tblPr>
      <w:tblGrid>
        <w:gridCol w:w="1509"/>
        <w:gridCol w:w="784"/>
        <w:gridCol w:w="871"/>
        <w:gridCol w:w="825"/>
        <w:gridCol w:w="815"/>
        <w:gridCol w:w="837"/>
        <w:gridCol w:w="1583"/>
      </w:tblGrid>
      <w:tr w:rsidR="00F2249E" w:rsidRPr="00722A5E" w14:paraId="2455472B" w14:textId="77777777" w:rsidTr="00F63354">
        <w:trPr>
          <w:trHeight w:val="493"/>
          <w:jc w:val="center"/>
        </w:trPr>
        <w:tc>
          <w:tcPr>
            <w:tcW w:w="1509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noWrap/>
          </w:tcPr>
          <w:p w14:paraId="5EAEECCE" w14:textId="77777777" w:rsidR="00F2249E" w:rsidRPr="00066422" w:rsidRDefault="00F2249E" w:rsidP="00F63354">
            <w:pPr>
              <w:spacing w:line="300" w:lineRule="auto"/>
              <w:rPr>
                <w:b/>
                <w:bCs/>
              </w:rPr>
            </w:pPr>
            <w:proofErr w:type="spellStart"/>
            <w:r w:rsidRPr="00066422">
              <w:rPr>
                <w:rFonts w:hint="eastAsia"/>
                <w:b/>
                <w:bCs/>
                <w:i/>
                <w:iCs/>
              </w:rPr>
              <w:t>C</w:t>
            </w:r>
            <w:r>
              <w:rPr>
                <w:b/>
                <w:bCs/>
                <w:iCs/>
                <w:vertAlign w:val="subscript"/>
              </w:rPr>
              <w:t>ACh</w:t>
            </w:r>
            <w:proofErr w:type="spellEnd"/>
            <w:r w:rsidRPr="00066422">
              <w:rPr>
                <w:b/>
                <w:bCs/>
                <w:vertAlign w:val="subscript"/>
              </w:rPr>
              <w:t xml:space="preserve"> </w:t>
            </w:r>
            <w:r w:rsidRPr="00066422">
              <w:rPr>
                <w:b/>
                <w:bCs/>
              </w:rPr>
              <w:t>(</w:t>
            </w:r>
            <w:proofErr w:type="spellStart"/>
            <w:r w:rsidRPr="00066422">
              <w:rPr>
                <w:b/>
                <w:bCs/>
              </w:rPr>
              <w:t>μ</w:t>
            </w:r>
            <w:r>
              <w:rPr>
                <w:b/>
                <w:bCs/>
              </w:rPr>
              <w:t>M</w:t>
            </w:r>
            <w:proofErr w:type="spellEnd"/>
            <w:r w:rsidRPr="00066422">
              <w:rPr>
                <w:b/>
                <w:bCs/>
              </w:rPr>
              <w:t>)</w:t>
            </w:r>
          </w:p>
        </w:tc>
        <w:tc>
          <w:tcPr>
            <w:tcW w:w="784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noWrap/>
          </w:tcPr>
          <w:p w14:paraId="77BF8D2C" w14:textId="77777777" w:rsidR="00F2249E" w:rsidRPr="00722A5E" w:rsidRDefault="00F2249E" w:rsidP="00F63354">
            <w:pPr>
              <w:spacing w:line="300" w:lineRule="auto"/>
              <w:jc w:val="center"/>
            </w:pPr>
            <w:r w:rsidRPr="00722A5E">
              <w:t>1</w:t>
            </w:r>
          </w:p>
        </w:tc>
        <w:tc>
          <w:tcPr>
            <w:tcW w:w="871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noWrap/>
          </w:tcPr>
          <w:p w14:paraId="0A97D83C" w14:textId="77777777" w:rsidR="00F2249E" w:rsidRPr="00722A5E" w:rsidRDefault="00F2249E" w:rsidP="00F63354">
            <w:pPr>
              <w:spacing w:line="300" w:lineRule="auto"/>
              <w:jc w:val="center"/>
            </w:pPr>
            <w:r w:rsidRPr="00722A5E">
              <w:t>2</w:t>
            </w:r>
          </w:p>
        </w:tc>
        <w:tc>
          <w:tcPr>
            <w:tcW w:w="825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noWrap/>
          </w:tcPr>
          <w:p w14:paraId="7E4F2406" w14:textId="77777777" w:rsidR="00F2249E" w:rsidRPr="00722A5E" w:rsidRDefault="00F2249E" w:rsidP="00F63354">
            <w:pPr>
              <w:spacing w:line="300" w:lineRule="auto"/>
              <w:jc w:val="center"/>
            </w:pPr>
            <w:r w:rsidRPr="00722A5E">
              <w:t>3</w:t>
            </w:r>
          </w:p>
        </w:tc>
        <w:tc>
          <w:tcPr>
            <w:tcW w:w="815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noWrap/>
          </w:tcPr>
          <w:p w14:paraId="3D25FD28" w14:textId="77777777" w:rsidR="00F2249E" w:rsidRPr="00722A5E" w:rsidRDefault="00F2249E" w:rsidP="00F63354">
            <w:pPr>
              <w:spacing w:line="300" w:lineRule="auto"/>
              <w:jc w:val="center"/>
            </w:pPr>
            <w:r w:rsidRPr="00722A5E">
              <w:t>4</w:t>
            </w:r>
          </w:p>
        </w:tc>
        <w:tc>
          <w:tcPr>
            <w:tcW w:w="837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noWrap/>
          </w:tcPr>
          <w:p w14:paraId="756DAE7C" w14:textId="77777777" w:rsidR="00F2249E" w:rsidRPr="00722A5E" w:rsidRDefault="00F2249E" w:rsidP="00F63354">
            <w:pPr>
              <w:spacing w:line="300" w:lineRule="auto"/>
              <w:jc w:val="center"/>
            </w:pPr>
            <w:r w:rsidRPr="00722A5E">
              <w:t>5</w:t>
            </w:r>
          </w:p>
        </w:tc>
        <w:tc>
          <w:tcPr>
            <w:tcW w:w="1583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</w:tcPr>
          <w:p w14:paraId="0BCBCBC7" w14:textId="77777777" w:rsidR="00F2249E" w:rsidRPr="00722A5E" w:rsidRDefault="00F2249E" w:rsidP="00F63354">
            <w:pPr>
              <w:spacing w:line="300" w:lineRule="auto"/>
              <w:jc w:val="center"/>
            </w:pPr>
            <w:r w:rsidRPr="00066422">
              <w:rPr>
                <w:rFonts w:hint="eastAsia"/>
                <w:i/>
                <w:kern w:val="0"/>
                <w:sz w:val="24"/>
                <w:lang w:val="pt-BR"/>
              </w:rPr>
              <w:sym w:font="Symbol" w:char="F060"/>
            </w:r>
            <w:r w:rsidRPr="00066422">
              <w:rPr>
                <w:rFonts w:hint="eastAsia"/>
                <w:i/>
                <w:kern w:val="0"/>
                <w:sz w:val="24"/>
                <w:lang w:val="pt-BR"/>
              </w:rPr>
              <w:t>X</w:t>
            </w:r>
            <w:r w:rsidRPr="00066422">
              <w:rPr>
                <w:sz w:val="24"/>
                <w:lang w:val="pt-BR"/>
              </w:rPr>
              <w:t>±</w:t>
            </w:r>
            <w:r w:rsidRPr="00066422">
              <w:rPr>
                <w:rFonts w:hint="eastAsia"/>
                <w:sz w:val="24"/>
                <w:lang w:val="pt-BR"/>
              </w:rPr>
              <w:t>SD</w:t>
            </w:r>
            <w:r w:rsidRPr="00066422">
              <w:rPr>
                <w:sz w:val="24"/>
                <w:lang w:val="pt-BR"/>
              </w:rPr>
              <w:t xml:space="preserve"> </w:t>
            </w:r>
            <w:r>
              <w:rPr>
                <w:rFonts w:hint="eastAsia"/>
              </w:rPr>
              <w:t>(</w:t>
            </w:r>
            <w:r w:rsidRPr="00722A5E">
              <w:t>mV</w:t>
            </w:r>
            <w:r>
              <w:t>)</w:t>
            </w:r>
          </w:p>
        </w:tc>
      </w:tr>
      <w:tr w:rsidR="00F2249E" w:rsidRPr="00722A5E" w14:paraId="513138C1" w14:textId="77777777" w:rsidTr="00F63354">
        <w:trPr>
          <w:trHeight w:val="428"/>
          <w:jc w:val="center"/>
        </w:trPr>
        <w:tc>
          <w:tcPr>
            <w:tcW w:w="1509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  <w:hideMark/>
          </w:tcPr>
          <w:p w14:paraId="76980719" w14:textId="77777777" w:rsidR="00F2249E" w:rsidRPr="00FF37B7" w:rsidRDefault="00F2249E" w:rsidP="00F63354">
            <w:pPr>
              <w:contextualSpacing/>
              <w:jc w:val="center"/>
            </w:pPr>
            <w:r>
              <w:t>0</w:t>
            </w:r>
          </w:p>
        </w:tc>
        <w:tc>
          <w:tcPr>
            <w:tcW w:w="784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</w:tcPr>
          <w:p w14:paraId="4155390D" w14:textId="77777777" w:rsidR="00F2249E" w:rsidRPr="00FF37B7" w:rsidRDefault="00F2249E" w:rsidP="00F63354">
            <w:pPr>
              <w:contextualSpacing/>
              <w:jc w:val="center"/>
            </w:pPr>
            <w:r w:rsidRPr="0022395B">
              <w:t>40</w:t>
            </w:r>
          </w:p>
        </w:tc>
        <w:tc>
          <w:tcPr>
            <w:tcW w:w="871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</w:tcPr>
          <w:p w14:paraId="7D7A8202" w14:textId="77777777" w:rsidR="00F2249E" w:rsidRPr="00FF37B7" w:rsidRDefault="00F2249E" w:rsidP="00F63354">
            <w:pPr>
              <w:contextualSpacing/>
              <w:jc w:val="center"/>
            </w:pPr>
            <w:r w:rsidRPr="0022395B">
              <w:t>33</w:t>
            </w:r>
          </w:p>
        </w:tc>
        <w:tc>
          <w:tcPr>
            <w:tcW w:w="825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</w:tcPr>
          <w:p w14:paraId="5FDA8235" w14:textId="77777777" w:rsidR="00F2249E" w:rsidRPr="00FF37B7" w:rsidRDefault="00F2249E" w:rsidP="00F63354">
            <w:pPr>
              <w:contextualSpacing/>
              <w:jc w:val="center"/>
            </w:pPr>
            <w:r w:rsidRPr="0022395B">
              <w:t>35</w:t>
            </w:r>
          </w:p>
        </w:tc>
        <w:tc>
          <w:tcPr>
            <w:tcW w:w="815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</w:tcPr>
          <w:p w14:paraId="5CC21247" w14:textId="77777777" w:rsidR="00F2249E" w:rsidRPr="00FF37B7" w:rsidRDefault="00F2249E" w:rsidP="00F63354">
            <w:pPr>
              <w:contextualSpacing/>
              <w:jc w:val="center"/>
            </w:pPr>
            <w:r w:rsidRPr="0022395B">
              <w:t>37</w:t>
            </w:r>
          </w:p>
        </w:tc>
        <w:tc>
          <w:tcPr>
            <w:tcW w:w="837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</w:tcPr>
          <w:p w14:paraId="1C4424A2" w14:textId="77777777" w:rsidR="00F2249E" w:rsidRPr="00FF37B7" w:rsidRDefault="00F2249E" w:rsidP="00F63354">
            <w:pPr>
              <w:contextualSpacing/>
              <w:jc w:val="center"/>
            </w:pPr>
            <w:r w:rsidRPr="0022395B">
              <w:t>35</w:t>
            </w:r>
          </w:p>
        </w:tc>
        <w:tc>
          <w:tcPr>
            <w:tcW w:w="1583" w:type="dxa"/>
            <w:tcBorders>
              <w:top w:val="single" w:sz="8" w:space="0" w:color="000000"/>
              <w:bottom w:val="nil"/>
            </w:tcBorders>
            <w:shd w:val="clear" w:color="auto" w:fill="auto"/>
          </w:tcPr>
          <w:p w14:paraId="7D3E1179" w14:textId="77777777" w:rsidR="00F2249E" w:rsidRPr="00FF37B7" w:rsidRDefault="00F2249E" w:rsidP="00F63354">
            <w:pPr>
              <w:contextualSpacing/>
              <w:jc w:val="center"/>
            </w:pPr>
            <w:r w:rsidRPr="00921C34">
              <w:rPr>
                <w:szCs w:val="21"/>
                <w:lang w:val="en-GB"/>
              </w:rPr>
              <w:t>36±2.6</w:t>
            </w:r>
          </w:p>
        </w:tc>
      </w:tr>
      <w:tr w:rsidR="00F2249E" w:rsidRPr="00722A5E" w14:paraId="2098BFA9" w14:textId="77777777" w:rsidTr="00F63354">
        <w:trPr>
          <w:trHeight w:val="428"/>
          <w:jc w:val="center"/>
        </w:trPr>
        <w:tc>
          <w:tcPr>
            <w:tcW w:w="15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85B303C" w14:textId="77777777" w:rsidR="00F2249E" w:rsidRPr="00FF37B7" w:rsidRDefault="00F2249E" w:rsidP="00F63354">
            <w:pPr>
              <w:contextualSpacing/>
              <w:jc w:val="center"/>
            </w:pPr>
            <w:r>
              <w:t>5.5</w:t>
            </w:r>
          </w:p>
        </w:tc>
        <w:tc>
          <w:tcPr>
            <w:tcW w:w="7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D564BC3" w14:textId="77777777" w:rsidR="00F2249E" w:rsidRPr="00FF37B7" w:rsidRDefault="00F2249E" w:rsidP="00F63354">
            <w:pPr>
              <w:contextualSpacing/>
              <w:jc w:val="center"/>
            </w:pPr>
            <w:r w:rsidRPr="0022395B">
              <w:t>33</w:t>
            </w:r>
          </w:p>
        </w:tc>
        <w:tc>
          <w:tcPr>
            <w:tcW w:w="871" w:type="dxa"/>
            <w:tcBorders>
              <w:top w:val="nil"/>
              <w:bottom w:val="nil"/>
            </w:tcBorders>
            <w:shd w:val="clear" w:color="auto" w:fill="auto"/>
            <w:noWrap/>
          </w:tcPr>
          <w:p w14:paraId="42A522C6" w14:textId="77777777" w:rsidR="00F2249E" w:rsidRPr="00FF37B7" w:rsidRDefault="00F2249E" w:rsidP="00F63354">
            <w:pPr>
              <w:contextualSpacing/>
              <w:jc w:val="center"/>
            </w:pPr>
            <w:r w:rsidRPr="0022395B">
              <w:t>35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auto"/>
            <w:noWrap/>
          </w:tcPr>
          <w:p w14:paraId="5433E2D7" w14:textId="77777777" w:rsidR="00F2249E" w:rsidRPr="00FF37B7" w:rsidRDefault="00F2249E" w:rsidP="00F63354">
            <w:pPr>
              <w:contextualSpacing/>
              <w:jc w:val="center"/>
            </w:pPr>
            <w:r w:rsidRPr="0022395B">
              <w:t>34</w:t>
            </w:r>
          </w:p>
        </w:tc>
        <w:tc>
          <w:tcPr>
            <w:tcW w:w="815" w:type="dxa"/>
            <w:tcBorders>
              <w:top w:val="nil"/>
              <w:bottom w:val="nil"/>
            </w:tcBorders>
            <w:shd w:val="clear" w:color="auto" w:fill="auto"/>
            <w:noWrap/>
          </w:tcPr>
          <w:p w14:paraId="659234EF" w14:textId="77777777" w:rsidR="00F2249E" w:rsidRPr="00FF37B7" w:rsidRDefault="00F2249E" w:rsidP="00F63354">
            <w:pPr>
              <w:contextualSpacing/>
              <w:jc w:val="center"/>
            </w:pPr>
            <w:r w:rsidRPr="0022395B">
              <w:t>30</w:t>
            </w: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3505A511" w14:textId="77777777" w:rsidR="00F2249E" w:rsidRPr="00FF37B7" w:rsidRDefault="00F2249E" w:rsidP="00F63354">
            <w:pPr>
              <w:contextualSpacing/>
              <w:jc w:val="center"/>
            </w:pPr>
            <w:r w:rsidRPr="0022395B">
              <w:t>32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</w:tcPr>
          <w:p w14:paraId="349A5AC3" w14:textId="77777777" w:rsidR="00F2249E" w:rsidRPr="00FF37B7" w:rsidRDefault="00F2249E" w:rsidP="00F63354">
            <w:pPr>
              <w:contextualSpacing/>
              <w:jc w:val="center"/>
            </w:pPr>
            <w:r w:rsidRPr="00921C34">
              <w:rPr>
                <w:szCs w:val="21"/>
                <w:lang w:val="en-GB"/>
              </w:rPr>
              <w:t>33±1.9</w:t>
            </w:r>
          </w:p>
        </w:tc>
      </w:tr>
      <w:tr w:rsidR="00F2249E" w:rsidRPr="00722A5E" w14:paraId="6CDFF8C4" w14:textId="77777777" w:rsidTr="00F63354">
        <w:trPr>
          <w:trHeight w:val="428"/>
          <w:jc w:val="center"/>
        </w:trPr>
        <w:tc>
          <w:tcPr>
            <w:tcW w:w="15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EFD818D" w14:textId="77777777" w:rsidR="00F2249E" w:rsidRPr="00FF37B7" w:rsidRDefault="00F2249E" w:rsidP="00F63354">
            <w:pPr>
              <w:contextualSpacing/>
              <w:jc w:val="center"/>
            </w:pPr>
            <w:r>
              <w:t>1</w:t>
            </w:r>
            <w:r w:rsidRPr="00FF37B7">
              <w:t>1</w:t>
            </w:r>
          </w:p>
        </w:tc>
        <w:tc>
          <w:tcPr>
            <w:tcW w:w="7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7E5FB8D0" w14:textId="77777777" w:rsidR="00F2249E" w:rsidRPr="00FF37B7" w:rsidRDefault="00F2249E" w:rsidP="00F63354">
            <w:pPr>
              <w:contextualSpacing/>
              <w:jc w:val="center"/>
            </w:pPr>
            <w:r w:rsidRPr="0022395B">
              <w:t>30</w:t>
            </w:r>
          </w:p>
        </w:tc>
        <w:tc>
          <w:tcPr>
            <w:tcW w:w="871" w:type="dxa"/>
            <w:tcBorders>
              <w:top w:val="nil"/>
              <w:bottom w:val="nil"/>
            </w:tcBorders>
            <w:shd w:val="clear" w:color="auto" w:fill="auto"/>
            <w:noWrap/>
          </w:tcPr>
          <w:p w14:paraId="3942056A" w14:textId="77777777" w:rsidR="00F2249E" w:rsidRPr="00FF37B7" w:rsidRDefault="00F2249E" w:rsidP="00F63354">
            <w:pPr>
              <w:contextualSpacing/>
              <w:jc w:val="center"/>
            </w:pPr>
            <w:r w:rsidRPr="0022395B">
              <w:t>30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auto"/>
            <w:noWrap/>
          </w:tcPr>
          <w:p w14:paraId="34D6851B" w14:textId="77777777" w:rsidR="00F2249E" w:rsidRPr="00FF37B7" w:rsidRDefault="00F2249E" w:rsidP="00F63354">
            <w:pPr>
              <w:contextualSpacing/>
              <w:jc w:val="center"/>
            </w:pPr>
            <w:r w:rsidRPr="0022395B">
              <w:t>31</w:t>
            </w:r>
          </w:p>
        </w:tc>
        <w:tc>
          <w:tcPr>
            <w:tcW w:w="815" w:type="dxa"/>
            <w:tcBorders>
              <w:top w:val="nil"/>
              <w:bottom w:val="nil"/>
            </w:tcBorders>
            <w:shd w:val="clear" w:color="auto" w:fill="auto"/>
            <w:noWrap/>
          </w:tcPr>
          <w:p w14:paraId="24BD2F3B" w14:textId="77777777" w:rsidR="00F2249E" w:rsidRPr="00FF37B7" w:rsidRDefault="00F2249E" w:rsidP="00F63354">
            <w:pPr>
              <w:contextualSpacing/>
              <w:jc w:val="center"/>
            </w:pPr>
            <w:r w:rsidRPr="0022395B">
              <w:t>32</w:t>
            </w: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8C9BCC9" w14:textId="77777777" w:rsidR="00F2249E" w:rsidRPr="00FF37B7" w:rsidRDefault="00F2249E" w:rsidP="00F63354">
            <w:pPr>
              <w:contextualSpacing/>
              <w:jc w:val="center"/>
            </w:pPr>
            <w:r w:rsidRPr="0022395B">
              <w:t>30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</w:tcPr>
          <w:p w14:paraId="3E5C1009" w14:textId="77777777" w:rsidR="00F2249E" w:rsidRPr="00FF37B7" w:rsidRDefault="00F2249E" w:rsidP="00F63354">
            <w:pPr>
              <w:contextualSpacing/>
              <w:jc w:val="center"/>
            </w:pPr>
            <w:r w:rsidRPr="00921C34">
              <w:rPr>
                <w:szCs w:val="21"/>
                <w:lang w:val="en-GB"/>
              </w:rPr>
              <w:t>31±0.9</w:t>
            </w:r>
          </w:p>
        </w:tc>
      </w:tr>
      <w:tr w:rsidR="00F2249E" w:rsidRPr="00722A5E" w14:paraId="403478EF" w14:textId="77777777" w:rsidTr="00F63354">
        <w:trPr>
          <w:trHeight w:val="428"/>
          <w:jc w:val="center"/>
        </w:trPr>
        <w:tc>
          <w:tcPr>
            <w:tcW w:w="15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7576CB0" w14:textId="77777777" w:rsidR="00F2249E" w:rsidRPr="00FF37B7" w:rsidRDefault="00F2249E" w:rsidP="00F63354">
            <w:pPr>
              <w:contextualSpacing/>
              <w:jc w:val="center"/>
            </w:pPr>
            <w:r>
              <w:t>16.5</w:t>
            </w:r>
          </w:p>
        </w:tc>
        <w:tc>
          <w:tcPr>
            <w:tcW w:w="7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FF194F3" w14:textId="77777777" w:rsidR="00F2249E" w:rsidRPr="00FF37B7" w:rsidRDefault="00F2249E" w:rsidP="00F63354">
            <w:pPr>
              <w:contextualSpacing/>
              <w:jc w:val="center"/>
            </w:pPr>
            <w:r w:rsidRPr="0022395B">
              <w:t>23</w:t>
            </w:r>
          </w:p>
        </w:tc>
        <w:tc>
          <w:tcPr>
            <w:tcW w:w="871" w:type="dxa"/>
            <w:tcBorders>
              <w:top w:val="nil"/>
              <w:bottom w:val="nil"/>
            </w:tcBorders>
            <w:shd w:val="clear" w:color="auto" w:fill="auto"/>
            <w:noWrap/>
          </w:tcPr>
          <w:p w14:paraId="11EBEF2B" w14:textId="77777777" w:rsidR="00F2249E" w:rsidRPr="00FF37B7" w:rsidRDefault="00F2249E" w:rsidP="00F63354">
            <w:pPr>
              <w:contextualSpacing/>
              <w:jc w:val="center"/>
            </w:pPr>
            <w:r w:rsidRPr="0022395B">
              <w:t>23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auto"/>
            <w:noWrap/>
          </w:tcPr>
          <w:p w14:paraId="234303A3" w14:textId="77777777" w:rsidR="00F2249E" w:rsidRPr="00FF37B7" w:rsidRDefault="00F2249E" w:rsidP="00F63354">
            <w:pPr>
              <w:contextualSpacing/>
              <w:jc w:val="center"/>
            </w:pPr>
            <w:r w:rsidRPr="0022395B">
              <w:t>25</w:t>
            </w:r>
          </w:p>
        </w:tc>
        <w:tc>
          <w:tcPr>
            <w:tcW w:w="815" w:type="dxa"/>
            <w:tcBorders>
              <w:top w:val="nil"/>
              <w:bottom w:val="nil"/>
            </w:tcBorders>
            <w:shd w:val="clear" w:color="auto" w:fill="auto"/>
            <w:noWrap/>
          </w:tcPr>
          <w:p w14:paraId="5CEF54D6" w14:textId="77777777" w:rsidR="00F2249E" w:rsidRPr="00FF37B7" w:rsidRDefault="00F2249E" w:rsidP="00F63354">
            <w:pPr>
              <w:contextualSpacing/>
              <w:jc w:val="center"/>
            </w:pPr>
            <w:r w:rsidRPr="0022395B">
              <w:t>22</w:t>
            </w: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649680AA" w14:textId="77777777" w:rsidR="00F2249E" w:rsidRPr="00FF37B7" w:rsidRDefault="00F2249E" w:rsidP="00F63354">
            <w:pPr>
              <w:contextualSpacing/>
              <w:jc w:val="center"/>
            </w:pPr>
            <w:r w:rsidRPr="0022395B">
              <w:t>20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</w:tcPr>
          <w:p w14:paraId="7CD2DB50" w14:textId="77777777" w:rsidR="00F2249E" w:rsidRPr="00FF37B7" w:rsidRDefault="00F2249E" w:rsidP="00F63354">
            <w:pPr>
              <w:contextualSpacing/>
              <w:jc w:val="center"/>
            </w:pPr>
            <w:r w:rsidRPr="00921C34">
              <w:rPr>
                <w:szCs w:val="21"/>
                <w:lang w:val="en-GB"/>
              </w:rPr>
              <w:t>23±1.8</w:t>
            </w:r>
          </w:p>
        </w:tc>
      </w:tr>
      <w:tr w:rsidR="00F2249E" w:rsidRPr="00722A5E" w14:paraId="62847059" w14:textId="77777777" w:rsidTr="00F63354">
        <w:trPr>
          <w:trHeight w:val="428"/>
          <w:jc w:val="center"/>
        </w:trPr>
        <w:tc>
          <w:tcPr>
            <w:tcW w:w="15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8103FD1" w14:textId="77777777" w:rsidR="00F2249E" w:rsidRPr="00FF37B7" w:rsidRDefault="00F2249E" w:rsidP="00F63354">
            <w:pPr>
              <w:contextualSpacing/>
              <w:jc w:val="center"/>
            </w:pPr>
            <w:r>
              <w:t>22</w:t>
            </w:r>
          </w:p>
        </w:tc>
        <w:tc>
          <w:tcPr>
            <w:tcW w:w="7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626D0A58" w14:textId="77777777" w:rsidR="00F2249E" w:rsidRPr="00FF37B7" w:rsidRDefault="00F2249E" w:rsidP="00F63354">
            <w:pPr>
              <w:contextualSpacing/>
              <w:jc w:val="center"/>
            </w:pPr>
            <w:r w:rsidRPr="0022395B">
              <w:t>18</w:t>
            </w:r>
          </w:p>
        </w:tc>
        <w:tc>
          <w:tcPr>
            <w:tcW w:w="871" w:type="dxa"/>
            <w:tcBorders>
              <w:top w:val="nil"/>
              <w:bottom w:val="nil"/>
            </w:tcBorders>
            <w:shd w:val="clear" w:color="auto" w:fill="auto"/>
            <w:noWrap/>
          </w:tcPr>
          <w:p w14:paraId="0C32AE82" w14:textId="77777777" w:rsidR="00F2249E" w:rsidRPr="00FF37B7" w:rsidRDefault="00F2249E" w:rsidP="00F63354">
            <w:pPr>
              <w:contextualSpacing/>
              <w:jc w:val="center"/>
            </w:pPr>
            <w:r w:rsidRPr="0022395B">
              <w:t>18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auto"/>
            <w:noWrap/>
          </w:tcPr>
          <w:p w14:paraId="0F5D7138" w14:textId="77777777" w:rsidR="00F2249E" w:rsidRPr="00FF37B7" w:rsidRDefault="00F2249E" w:rsidP="00F63354">
            <w:pPr>
              <w:contextualSpacing/>
              <w:jc w:val="center"/>
            </w:pPr>
            <w:r w:rsidRPr="0022395B">
              <w:t>16</w:t>
            </w:r>
          </w:p>
        </w:tc>
        <w:tc>
          <w:tcPr>
            <w:tcW w:w="815" w:type="dxa"/>
            <w:tcBorders>
              <w:top w:val="nil"/>
              <w:bottom w:val="nil"/>
            </w:tcBorders>
            <w:shd w:val="clear" w:color="auto" w:fill="auto"/>
            <w:noWrap/>
          </w:tcPr>
          <w:p w14:paraId="0ECD2978" w14:textId="77777777" w:rsidR="00F2249E" w:rsidRPr="00FF37B7" w:rsidRDefault="00F2249E" w:rsidP="00F63354">
            <w:pPr>
              <w:contextualSpacing/>
              <w:jc w:val="center"/>
            </w:pPr>
            <w:r w:rsidRPr="0022395B">
              <w:t>17</w:t>
            </w: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6FBC95F1" w14:textId="77777777" w:rsidR="00F2249E" w:rsidRPr="00FF37B7" w:rsidRDefault="00F2249E" w:rsidP="00F63354">
            <w:pPr>
              <w:contextualSpacing/>
              <w:jc w:val="center"/>
            </w:pPr>
            <w:r w:rsidRPr="0022395B">
              <w:t>20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</w:tcPr>
          <w:p w14:paraId="30D124FB" w14:textId="55AD960E" w:rsidR="00F2249E" w:rsidRPr="00FF37B7" w:rsidRDefault="00F2249E" w:rsidP="00F63354">
            <w:pPr>
              <w:contextualSpacing/>
              <w:jc w:val="center"/>
            </w:pPr>
            <w:r w:rsidRPr="00921C34">
              <w:rPr>
                <w:szCs w:val="21"/>
                <w:lang w:val="en-GB"/>
              </w:rPr>
              <w:t>18±1.</w:t>
            </w:r>
            <w:r w:rsidR="008465D2">
              <w:rPr>
                <w:szCs w:val="21"/>
                <w:lang w:val="en-GB"/>
              </w:rPr>
              <w:t>5</w:t>
            </w:r>
          </w:p>
        </w:tc>
      </w:tr>
      <w:tr w:rsidR="00F2249E" w:rsidRPr="00722A5E" w14:paraId="6699B32B" w14:textId="77777777" w:rsidTr="00F63354">
        <w:trPr>
          <w:trHeight w:val="428"/>
          <w:jc w:val="center"/>
        </w:trPr>
        <w:tc>
          <w:tcPr>
            <w:tcW w:w="15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DD6E4E5" w14:textId="77777777" w:rsidR="00F2249E" w:rsidRPr="00FF37B7" w:rsidRDefault="00F2249E" w:rsidP="00F63354">
            <w:pPr>
              <w:contextualSpacing/>
              <w:jc w:val="center"/>
            </w:pPr>
            <w:r>
              <w:t>27.5</w:t>
            </w:r>
          </w:p>
        </w:tc>
        <w:tc>
          <w:tcPr>
            <w:tcW w:w="7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817E183" w14:textId="77777777" w:rsidR="00F2249E" w:rsidRPr="00FF37B7" w:rsidRDefault="00F2249E" w:rsidP="00F63354">
            <w:pPr>
              <w:contextualSpacing/>
              <w:jc w:val="center"/>
            </w:pPr>
            <w:r w:rsidRPr="0022395B">
              <w:t>15</w:t>
            </w:r>
          </w:p>
        </w:tc>
        <w:tc>
          <w:tcPr>
            <w:tcW w:w="871" w:type="dxa"/>
            <w:tcBorders>
              <w:top w:val="nil"/>
              <w:bottom w:val="nil"/>
            </w:tcBorders>
            <w:shd w:val="clear" w:color="auto" w:fill="auto"/>
            <w:noWrap/>
          </w:tcPr>
          <w:p w14:paraId="17331A89" w14:textId="77777777" w:rsidR="00F2249E" w:rsidRPr="00FF37B7" w:rsidRDefault="00F2249E" w:rsidP="00F63354">
            <w:pPr>
              <w:contextualSpacing/>
              <w:jc w:val="center"/>
            </w:pPr>
            <w:r w:rsidRPr="0022395B">
              <w:t>15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auto"/>
            <w:noWrap/>
          </w:tcPr>
          <w:p w14:paraId="1E8DB93C" w14:textId="77777777" w:rsidR="00F2249E" w:rsidRPr="00FF37B7" w:rsidRDefault="00F2249E" w:rsidP="00F63354">
            <w:pPr>
              <w:contextualSpacing/>
              <w:jc w:val="center"/>
            </w:pPr>
            <w:r w:rsidRPr="0022395B">
              <w:t>16</w:t>
            </w:r>
          </w:p>
        </w:tc>
        <w:tc>
          <w:tcPr>
            <w:tcW w:w="815" w:type="dxa"/>
            <w:tcBorders>
              <w:top w:val="nil"/>
              <w:bottom w:val="nil"/>
            </w:tcBorders>
            <w:shd w:val="clear" w:color="auto" w:fill="auto"/>
            <w:noWrap/>
          </w:tcPr>
          <w:p w14:paraId="3E0806DE" w14:textId="77777777" w:rsidR="00F2249E" w:rsidRPr="00FF37B7" w:rsidRDefault="00F2249E" w:rsidP="00F63354">
            <w:pPr>
              <w:contextualSpacing/>
              <w:jc w:val="center"/>
            </w:pPr>
            <w:r w:rsidRPr="0022395B">
              <w:t>15</w:t>
            </w: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54FC44D8" w14:textId="77777777" w:rsidR="00F2249E" w:rsidRPr="00FF37B7" w:rsidRDefault="00F2249E" w:rsidP="00F63354">
            <w:pPr>
              <w:contextualSpacing/>
              <w:jc w:val="center"/>
            </w:pPr>
            <w:r w:rsidRPr="0022395B">
              <w:t>12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</w:tcPr>
          <w:p w14:paraId="6CE9F645" w14:textId="77777777" w:rsidR="00F2249E" w:rsidRPr="00FF37B7" w:rsidRDefault="00F2249E" w:rsidP="00F63354">
            <w:pPr>
              <w:contextualSpacing/>
              <w:jc w:val="center"/>
            </w:pPr>
            <w:r w:rsidRPr="00921C34">
              <w:rPr>
                <w:szCs w:val="21"/>
                <w:lang w:val="en-GB"/>
              </w:rPr>
              <w:t>15±1.5</w:t>
            </w:r>
          </w:p>
        </w:tc>
      </w:tr>
      <w:tr w:rsidR="00F2249E" w:rsidRPr="00722A5E" w14:paraId="268B8768" w14:textId="77777777" w:rsidTr="00F63354">
        <w:trPr>
          <w:trHeight w:val="428"/>
          <w:jc w:val="center"/>
        </w:trPr>
        <w:tc>
          <w:tcPr>
            <w:tcW w:w="15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17B6D6F" w14:textId="77777777" w:rsidR="00F2249E" w:rsidRPr="00FF37B7" w:rsidRDefault="00F2249E" w:rsidP="00F63354">
            <w:pPr>
              <w:contextualSpacing/>
              <w:jc w:val="center"/>
            </w:pPr>
            <w:r>
              <w:t>33</w:t>
            </w:r>
          </w:p>
        </w:tc>
        <w:tc>
          <w:tcPr>
            <w:tcW w:w="7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67221BFB" w14:textId="77777777" w:rsidR="00F2249E" w:rsidRPr="00FF37B7" w:rsidRDefault="00F2249E" w:rsidP="00F63354">
            <w:pPr>
              <w:contextualSpacing/>
              <w:jc w:val="center"/>
            </w:pPr>
            <w:r w:rsidRPr="0022395B">
              <w:t>12</w:t>
            </w:r>
          </w:p>
        </w:tc>
        <w:tc>
          <w:tcPr>
            <w:tcW w:w="871" w:type="dxa"/>
            <w:tcBorders>
              <w:top w:val="nil"/>
              <w:bottom w:val="nil"/>
            </w:tcBorders>
            <w:shd w:val="clear" w:color="auto" w:fill="auto"/>
            <w:noWrap/>
          </w:tcPr>
          <w:p w14:paraId="2298522A" w14:textId="77777777" w:rsidR="00F2249E" w:rsidRPr="00FF37B7" w:rsidRDefault="00F2249E" w:rsidP="00F63354">
            <w:pPr>
              <w:contextualSpacing/>
              <w:jc w:val="center"/>
            </w:pPr>
            <w:r w:rsidRPr="0022395B">
              <w:t>12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auto"/>
            <w:noWrap/>
          </w:tcPr>
          <w:p w14:paraId="4894D0E7" w14:textId="77777777" w:rsidR="00F2249E" w:rsidRPr="00FF37B7" w:rsidRDefault="00F2249E" w:rsidP="00F63354">
            <w:pPr>
              <w:contextualSpacing/>
              <w:jc w:val="center"/>
            </w:pPr>
            <w:r w:rsidRPr="0022395B">
              <w:t>10</w:t>
            </w:r>
          </w:p>
        </w:tc>
        <w:tc>
          <w:tcPr>
            <w:tcW w:w="815" w:type="dxa"/>
            <w:tcBorders>
              <w:top w:val="nil"/>
              <w:bottom w:val="nil"/>
            </w:tcBorders>
            <w:shd w:val="clear" w:color="auto" w:fill="auto"/>
            <w:noWrap/>
          </w:tcPr>
          <w:p w14:paraId="101EF7E0" w14:textId="77777777" w:rsidR="00F2249E" w:rsidRPr="00FF37B7" w:rsidRDefault="00F2249E" w:rsidP="00F63354">
            <w:pPr>
              <w:contextualSpacing/>
              <w:jc w:val="center"/>
            </w:pPr>
            <w:r w:rsidRPr="0022395B">
              <w:t>13</w:t>
            </w: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F180A92" w14:textId="77777777" w:rsidR="00F2249E" w:rsidRPr="00FF37B7" w:rsidRDefault="00F2249E" w:rsidP="00F63354">
            <w:pPr>
              <w:contextualSpacing/>
              <w:jc w:val="center"/>
            </w:pPr>
            <w:r w:rsidRPr="0022395B">
              <w:t>10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</w:tcPr>
          <w:p w14:paraId="285A2D60" w14:textId="77777777" w:rsidR="00F2249E" w:rsidRPr="00FF37B7" w:rsidRDefault="00F2249E" w:rsidP="00F63354">
            <w:pPr>
              <w:contextualSpacing/>
              <w:jc w:val="center"/>
            </w:pPr>
            <w:r w:rsidRPr="00921C34">
              <w:rPr>
                <w:szCs w:val="21"/>
                <w:lang w:val="en-GB"/>
              </w:rPr>
              <w:t>11±1.3</w:t>
            </w:r>
          </w:p>
        </w:tc>
      </w:tr>
      <w:tr w:rsidR="00F2249E" w:rsidRPr="00722A5E" w14:paraId="7A75E120" w14:textId="77777777" w:rsidTr="00F63354">
        <w:trPr>
          <w:trHeight w:val="428"/>
          <w:jc w:val="center"/>
        </w:trPr>
        <w:tc>
          <w:tcPr>
            <w:tcW w:w="15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1D657DA" w14:textId="77777777" w:rsidR="00F2249E" w:rsidRPr="00FF37B7" w:rsidRDefault="00F2249E" w:rsidP="00F63354">
            <w:pPr>
              <w:contextualSpacing/>
              <w:jc w:val="center"/>
            </w:pPr>
            <w:r>
              <w:t>38.5</w:t>
            </w:r>
          </w:p>
        </w:tc>
        <w:tc>
          <w:tcPr>
            <w:tcW w:w="7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26F53371" w14:textId="77777777" w:rsidR="00F2249E" w:rsidRPr="00FF37B7" w:rsidRDefault="00F2249E" w:rsidP="00F63354">
            <w:pPr>
              <w:contextualSpacing/>
              <w:jc w:val="center"/>
            </w:pPr>
            <w:r w:rsidRPr="0022395B">
              <w:t>11</w:t>
            </w:r>
          </w:p>
        </w:tc>
        <w:tc>
          <w:tcPr>
            <w:tcW w:w="871" w:type="dxa"/>
            <w:tcBorders>
              <w:top w:val="nil"/>
              <w:bottom w:val="nil"/>
            </w:tcBorders>
            <w:shd w:val="clear" w:color="auto" w:fill="auto"/>
            <w:noWrap/>
          </w:tcPr>
          <w:p w14:paraId="27C34973" w14:textId="77777777" w:rsidR="00F2249E" w:rsidRPr="00FF37B7" w:rsidRDefault="00F2249E" w:rsidP="00F63354">
            <w:pPr>
              <w:contextualSpacing/>
              <w:jc w:val="center"/>
            </w:pPr>
            <w:r w:rsidRPr="0022395B">
              <w:t>11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auto"/>
            <w:noWrap/>
          </w:tcPr>
          <w:p w14:paraId="09E57AA0" w14:textId="77777777" w:rsidR="00F2249E" w:rsidRPr="00FF37B7" w:rsidRDefault="00F2249E" w:rsidP="00F63354">
            <w:pPr>
              <w:contextualSpacing/>
              <w:jc w:val="center"/>
            </w:pPr>
            <w:r w:rsidRPr="0022395B">
              <w:t>10</w:t>
            </w:r>
          </w:p>
        </w:tc>
        <w:tc>
          <w:tcPr>
            <w:tcW w:w="815" w:type="dxa"/>
            <w:tcBorders>
              <w:top w:val="nil"/>
              <w:bottom w:val="nil"/>
            </w:tcBorders>
            <w:shd w:val="clear" w:color="auto" w:fill="auto"/>
            <w:noWrap/>
          </w:tcPr>
          <w:p w14:paraId="439E084B" w14:textId="77777777" w:rsidR="00F2249E" w:rsidRPr="00FF37B7" w:rsidRDefault="00F2249E" w:rsidP="00F63354">
            <w:pPr>
              <w:contextualSpacing/>
              <w:jc w:val="center"/>
            </w:pPr>
            <w:r w:rsidRPr="0022395B">
              <w:t>10</w:t>
            </w: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20B0F99E" w14:textId="77777777" w:rsidR="00F2249E" w:rsidRPr="00FF37B7" w:rsidRDefault="00F2249E" w:rsidP="00F63354">
            <w:pPr>
              <w:contextualSpacing/>
              <w:jc w:val="center"/>
            </w:pPr>
            <w:r w:rsidRPr="0022395B">
              <w:t>8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</w:tcPr>
          <w:p w14:paraId="4064EA1B" w14:textId="77777777" w:rsidR="00F2249E" w:rsidRPr="00FF37B7" w:rsidRDefault="00F2249E" w:rsidP="00F63354">
            <w:pPr>
              <w:contextualSpacing/>
              <w:jc w:val="center"/>
            </w:pPr>
            <w:r w:rsidRPr="00921C34">
              <w:rPr>
                <w:szCs w:val="21"/>
                <w:lang w:val="en-GB"/>
              </w:rPr>
              <w:t>10±1.2</w:t>
            </w:r>
          </w:p>
        </w:tc>
      </w:tr>
      <w:tr w:rsidR="00F2249E" w:rsidRPr="00722A5E" w14:paraId="472A7BC5" w14:textId="77777777" w:rsidTr="00F63354">
        <w:trPr>
          <w:trHeight w:val="128"/>
          <w:jc w:val="center"/>
        </w:trPr>
        <w:tc>
          <w:tcPr>
            <w:tcW w:w="150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174A883B" w14:textId="77777777" w:rsidR="00F2249E" w:rsidRPr="00FF37B7" w:rsidRDefault="00F2249E" w:rsidP="00F63354">
            <w:pPr>
              <w:contextualSpacing/>
              <w:jc w:val="center"/>
            </w:pPr>
            <w:r>
              <w:t>44</w:t>
            </w:r>
          </w:p>
        </w:tc>
        <w:tc>
          <w:tcPr>
            <w:tcW w:w="78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2158FFCD" w14:textId="77777777" w:rsidR="00F2249E" w:rsidRPr="00FF37B7" w:rsidRDefault="00F2249E" w:rsidP="00F63354">
            <w:pPr>
              <w:contextualSpacing/>
              <w:jc w:val="center"/>
            </w:pPr>
            <w:r w:rsidRPr="0022395B">
              <w:t>0</w:t>
            </w:r>
          </w:p>
        </w:tc>
        <w:tc>
          <w:tcPr>
            <w:tcW w:w="87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6E5A1012" w14:textId="77777777" w:rsidR="00F2249E" w:rsidRPr="00FF37B7" w:rsidRDefault="00F2249E" w:rsidP="00F63354">
            <w:pPr>
              <w:contextualSpacing/>
              <w:jc w:val="center"/>
            </w:pPr>
            <w:r w:rsidRPr="0022395B">
              <w:t>0</w:t>
            </w:r>
          </w:p>
        </w:tc>
        <w:tc>
          <w:tcPr>
            <w:tcW w:w="82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10277003" w14:textId="77777777" w:rsidR="00F2249E" w:rsidRPr="00FF37B7" w:rsidRDefault="00F2249E" w:rsidP="00F63354">
            <w:pPr>
              <w:contextualSpacing/>
              <w:jc w:val="center"/>
            </w:pPr>
            <w:r w:rsidRPr="0022395B">
              <w:t>0</w:t>
            </w:r>
          </w:p>
        </w:tc>
        <w:tc>
          <w:tcPr>
            <w:tcW w:w="81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5400E51A" w14:textId="77777777" w:rsidR="00F2249E" w:rsidRPr="00FF37B7" w:rsidRDefault="00F2249E" w:rsidP="00F63354">
            <w:pPr>
              <w:contextualSpacing/>
              <w:jc w:val="center"/>
            </w:pPr>
            <w:r w:rsidRPr="0022395B">
              <w:t>1</w:t>
            </w:r>
          </w:p>
        </w:tc>
        <w:tc>
          <w:tcPr>
            <w:tcW w:w="83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4161F142" w14:textId="77777777" w:rsidR="00F2249E" w:rsidRPr="00FF37B7" w:rsidRDefault="00F2249E" w:rsidP="00F63354">
            <w:pPr>
              <w:contextualSpacing/>
              <w:jc w:val="center"/>
            </w:pPr>
            <w:r w:rsidRPr="0022395B">
              <w:t>1</w:t>
            </w:r>
          </w:p>
        </w:tc>
        <w:tc>
          <w:tcPr>
            <w:tcW w:w="1583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65715082" w14:textId="77777777" w:rsidR="00F2249E" w:rsidRPr="00FF37B7" w:rsidRDefault="00F2249E" w:rsidP="00F63354">
            <w:pPr>
              <w:contextualSpacing/>
              <w:jc w:val="center"/>
            </w:pPr>
            <w:r w:rsidRPr="00921C34">
              <w:rPr>
                <w:szCs w:val="21"/>
                <w:lang w:val="en-GB"/>
              </w:rPr>
              <w:t>0±0.5</w:t>
            </w:r>
          </w:p>
        </w:tc>
      </w:tr>
    </w:tbl>
    <w:p w14:paraId="0FF18823" w14:textId="77777777" w:rsidR="00C156A7" w:rsidRDefault="00FE1290"/>
    <w:sectPr w:rsidR="00C156A7" w:rsidSect="005A4A58">
      <w:pgSz w:w="11906" w:h="16838"/>
      <w:pgMar w:top="1134" w:right="1418" w:bottom="1134" w:left="1418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FF7083A" w14:textId="77777777" w:rsidR="00FE1290" w:rsidRDefault="00FE1290" w:rsidP="00E71AAB">
      <w:r>
        <w:separator/>
      </w:r>
    </w:p>
  </w:endnote>
  <w:endnote w:type="continuationSeparator" w:id="0">
    <w:p w14:paraId="7A333A29" w14:textId="77777777" w:rsidR="00FE1290" w:rsidRDefault="00FE1290" w:rsidP="00E71A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959673" w14:textId="77777777" w:rsidR="00FE1290" w:rsidRDefault="00FE1290" w:rsidP="00E71AAB">
      <w:r>
        <w:separator/>
      </w:r>
    </w:p>
  </w:footnote>
  <w:footnote w:type="continuationSeparator" w:id="0">
    <w:p w14:paraId="0A6CE816" w14:textId="77777777" w:rsidR="00FE1290" w:rsidRDefault="00FE1290" w:rsidP="00E71A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6987"/>
    <w:rsid w:val="00012717"/>
    <w:rsid w:val="00012DAB"/>
    <w:rsid w:val="00084C3F"/>
    <w:rsid w:val="001A4A07"/>
    <w:rsid w:val="00517231"/>
    <w:rsid w:val="0052706E"/>
    <w:rsid w:val="005A4A58"/>
    <w:rsid w:val="00782F62"/>
    <w:rsid w:val="008465D2"/>
    <w:rsid w:val="00906EB3"/>
    <w:rsid w:val="00932C36"/>
    <w:rsid w:val="00B676E9"/>
    <w:rsid w:val="00C03F47"/>
    <w:rsid w:val="00E71AAB"/>
    <w:rsid w:val="00F2249E"/>
    <w:rsid w:val="00FE1290"/>
    <w:rsid w:val="00FF69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7055DC"/>
  <w15:chartTrackingRefBased/>
  <w15:docId w15:val="{A6C639AE-914B-4F40-884E-EDCCA7DFC2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71AAB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71A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71AA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71AA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71AA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自定义 1 （宋体，Times New Roman）">
      <a:majorFont>
        <a:latin typeface="Times New Roman"/>
        <a:ea typeface="宋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1</Words>
  <Characters>295</Characters>
  <Application>Microsoft Office Word</Application>
  <DocSecurity>0</DocSecurity>
  <Lines>2</Lines>
  <Paragraphs>1</Paragraphs>
  <ScaleCrop>false</ScaleCrop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U-Chen</dc:creator>
  <cp:keywords/>
  <dc:description/>
  <cp:lastModifiedBy>SEU-Chen</cp:lastModifiedBy>
  <cp:revision>6</cp:revision>
  <dcterms:created xsi:type="dcterms:W3CDTF">2022-01-12T07:38:00Z</dcterms:created>
  <dcterms:modified xsi:type="dcterms:W3CDTF">2022-01-19T02:27:00Z</dcterms:modified>
</cp:coreProperties>
</file>